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29DB7" w14:textId="31D05179" w:rsidR="00072333" w:rsidRPr="00CC2629" w:rsidRDefault="00072333" w:rsidP="00CC26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9350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850"/>
        <w:gridCol w:w="983"/>
        <w:gridCol w:w="855"/>
        <w:gridCol w:w="945"/>
        <w:gridCol w:w="761"/>
        <w:gridCol w:w="992"/>
        <w:gridCol w:w="851"/>
        <w:gridCol w:w="986"/>
      </w:tblGrid>
      <w:tr w:rsidR="00072333" w:rsidRPr="00371E6B" w14:paraId="5A1D32D1" w14:textId="77777777" w:rsidTr="00196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bottom"/>
          </w:tcPr>
          <w:p w14:paraId="314929DB" w14:textId="77777777" w:rsidR="00072333" w:rsidRPr="00371E6B" w:rsidRDefault="00072333" w:rsidP="00CC2629">
            <w:pPr>
              <w:spacing w:after="0" w:line="480" w:lineRule="auto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Effect</w:t>
            </w:r>
          </w:p>
        </w:tc>
        <w:tc>
          <w:tcPr>
            <w:tcW w:w="567" w:type="dxa"/>
            <w:vMerge w:val="restart"/>
            <w:vAlign w:val="bottom"/>
          </w:tcPr>
          <w:p w14:paraId="5ED78F1F" w14:textId="77777777" w:rsidR="00072333" w:rsidRPr="00371E6B" w:rsidRDefault="00072333" w:rsidP="00CC2629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d.f.</w:t>
            </w:r>
          </w:p>
        </w:tc>
        <w:tc>
          <w:tcPr>
            <w:tcW w:w="7223" w:type="dxa"/>
            <w:gridSpan w:val="8"/>
          </w:tcPr>
          <w:p w14:paraId="0E9A8CEE" w14:textId="77777777" w:rsidR="00072333" w:rsidRPr="00371E6B" w:rsidRDefault="00072333" w:rsidP="00CC2629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Soil nitrogen</w:t>
            </w:r>
          </w:p>
        </w:tc>
      </w:tr>
      <w:tr w:rsidR="00072333" w:rsidRPr="00371E6B" w14:paraId="5065D266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D336A26" w14:textId="77777777" w:rsidR="00072333" w:rsidRPr="00371E6B" w:rsidRDefault="00072333" w:rsidP="00CC2629">
            <w:pPr>
              <w:spacing w:after="0" w:line="480" w:lineRule="auto"/>
              <w:jc w:val="both"/>
              <w:rPr>
                <w:rFonts w:eastAsia="Times New Roman" w:cs="Times New Roman"/>
                <w:b w:val="0"/>
                <w:szCs w:val="24"/>
                <w:lang w:val="en-ZW" w:eastAsia="en-ZW"/>
              </w:rPr>
            </w:pPr>
          </w:p>
        </w:tc>
        <w:tc>
          <w:tcPr>
            <w:tcW w:w="567" w:type="dxa"/>
            <w:vMerge/>
          </w:tcPr>
          <w:p w14:paraId="287BEEB3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</w:p>
        </w:tc>
        <w:tc>
          <w:tcPr>
            <w:tcW w:w="1833" w:type="dxa"/>
            <w:gridSpan w:val="2"/>
          </w:tcPr>
          <w:p w14:paraId="35811A07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NO</w:t>
            </w:r>
            <w:r w:rsidRPr="00371E6B">
              <w:rPr>
                <w:rFonts w:eastAsia="Times New Roman" w:cs="Times New Roman"/>
                <w:szCs w:val="24"/>
                <w:vertAlign w:val="subscript"/>
                <w:lang w:val="en-ZW" w:eastAsia="en-ZW"/>
              </w:rPr>
              <w:t>3</w:t>
            </w: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 xml:space="preserve"> – N</w:t>
            </w:r>
          </w:p>
        </w:tc>
        <w:tc>
          <w:tcPr>
            <w:tcW w:w="1800" w:type="dxa"/>
            <w:gridSpan w:val="2"/>
          </w:tcPr>
          <w:p w14:paraId="34D03F95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NH</w:t>
            </w:r>
            <w:r w:rsidRPr="00371E6B">
              <w:rPr>
                <w:rFonts w:eastAsia="Times New Roman" w:cs="Times New Roman"/>
                <w:szCs w:val="24"/>
                <w:vertAlign w:val="subscript"/>
                <w:lang w:val="en-ZW" w:eastAsia="en-ZW"/>
              </w:rPr>
              <w:t>4</w:t>
            </w: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 xml:space="preserve"> – N</w:t>
            </w:r>
          </w:p>
        </w:tc>
        <w:tc>
          <w:tcPr>
            <w:tcW w:w="1753" w:type="dxa"/>
            <w:gridSpan w:val="2"/>
          </w:tcPr>
          <w:p w14:paraId="34240415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NO</w:t>
            </w:r>
            <w:r w:rsidRPr="00371E6B">
              <w:rPr>
                <w:rFonts w:eastAsia="Times New Roman" w:cs="Times New Roman"/>
                <w:szCs w:val="24"/>
                <w:vertAlign w:val="subscript"/>
                <w:lang w:val="en-ZW" w:eastAsia="en-ZW"/>
              </w:rPr>
              <w:t>3</w:t>
            </w: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: NH</w:t>
            </w:r>
            <w:r w:rsidRPr="00371E6B">
              <w:rPr>
                <w:rFonts w:eastAsia="Times New Roman" w:cs="Times New Roman"/>
                <w:szCs w:val="24"/>
                <w:vertAlign w:val="subscript"/>
                <w:lang w:val="en-ZW" w:eastAsia="en-ZW"/>
              </w:rPr>
              <w:t>4</w:t>
            </w: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 xml:space="preserve"> ratio</w:t>
            </w:r>
          </w:p>
        </w:tc>
        <w:tc>
          <w:tcPr>
            <w:tcW w:w="1837" w:type="dxa"/>
            <w:gridSpan w:val="2"/>
          </w:tcPr>
          <w:p w14:paraId="64BD6202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Total nitrogen</w:t>
            </w:r>
          </w:p>
        </w:tc>
      </w:tr>
      <w:tr w:rsidR="00072333" w:rsidRPr="00371E6B" w14:paraId="6C0889A9" w14:textId="77777777" w:rsidTr="0019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D456D91" w14:textId="77777777" w:rsidR="00072333" w:rsidRPr="00371E6B" w:rsidRDefault="00072333" w:rsidP="00CC2629">
            <w:pPr>
              <w:spacing w:after="0" w:line="480" w:lineRule="auto"/>
              <w:jc w:val="both"/>
              <w:rPr>
                <w:rFonts w:eastAsia="Times New Roman" w:cs="Times New Roman"/>
                <w:b w:val="0"/>
                <w:szCs w:val="24"/>
                <w:lang w:val="en-ZW" w:eastAsia="en-ZW"/>
              </w:rPr>
            </w:pPr>
          </w:p>
        </w:tc>
        <w:tc>
          <w:tcPr>
            <w:tcW w:w="567" w:type="dxa"/>
            <w:vMerge/>
          </w:tcPr>
          <w:p w14:paraId="1B893DB4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</w:p>
        </w:tc>
        <w:tc>
          <w:tcPr>
            <w:tcW w:w="850" w:type="dxa"/>
          </w:tcPr>
          <w:p w14:paraId="7B10D6C3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i/>
                <w:szCs w:val="24"/>
                <w:lang w:val="en-ZW" w:eastAsia="en-ZW"/>
              </w:rPr>
              <w:t>H</w:t>
            </w:r>
          </w:p>
        </w:tc>
        <w:tc>
          <w:tcPr>
            <w:tcW w:w="983" w:type="dxa"/>
          </w:tcPr>
          <w:p w14:paraId="500BF5C5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p</w:t>
            </w:r>
          </w:p>
        </w:tc>
        <w:tc>
          <w:tcPr>
            <w:tcW w:w="855" w:type="dxa"/>
          </w:tcPr>
          <w:p w14:paraId="75E05503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i/>
                <w:szCs w:val="24"/>
                <w:lang w:val="en-ZW" w:eastAsia="en-ZW"/>
              </w:rPr>
              <w:t>H</w:t>
            </w:r>
          </w:p>
        </w:tc>
        <w:tc>
          <w:tcPr>
            <w:tcW w:w="945" w:type="dxa"/>
          </w:tcPr>
          <w:p w14:paraId="3A2A5B1C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p</w:t>
            </w:r>
          </w:p>
        </w:tc>
        <w:tc>
          <w:tcPr>
            <w:tcW w:w="761" w:type="dxa"/>
          </w:tcPr>
          <w:p w14:paraId="05F6274E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i/>
                <w:szCs w:val="24"/>
                <w:lang w:val="en-ZW" w:eastAsia="en-ZW"/>
              </w:rPr>
              <w:t>H</w:t>
            </w:r>
          </w:p>
        </w:tc>
        <w:tc>
          <w:tcPr>
            <w:tcW w:w="992" w:type="dxa"/>
          </w:tcPr>
          <w:p w14:paraId="4F4E7E8D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p</w:t>
            </w:r>
          </w:p>
        </w:tc>
        <w:tc>
          <w:tcPr>
            <w:tcW w:w="851" w:type="dxa"/>
          </w:tcPr>
          <w:p w14:paraId="1159CF4D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i/>
                <w:szCs w:val="24"/>
                <w:lang w:val="en-ZW" w:eastAsia="en-ZW"/>
              </w:rPr>
              <w:t>H</w:t>
            </w:r>
          </w:p>
        </w:tc>
        <w:tc>
          <w:tcPr>
            <w:tcW w:w="986" w:type="dxa"/>
          </w:tcPr>
          <w:p w14:paraId="3D727BEA" w14:textId="77777777" w:rsidR="00072333" w:rsidRPr="00371E6B" w:rsidRDefault="00072333" w:rsidP="00CC262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szCs w:val="24"/>
                <w:lang w:val="en-ZW" w:eastAsia="en-ZW"/>
              </w:rPr>
              <w:t>p</w:t>
            </w:r>
          </w:p>
        </w:tc>
      </w:tr>
      <w:tr w:rsidR="00072333" w:rsidRPr="00371E6B" w14:paraId="284CF0FC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E960771" w14:textId="77777777" w:rsidR="00072333" w:rsidRPr="00371E6B" w:rsidRDefault="00072333" w:rsidP="00CC2629">
            <w:pPr>
              <w:spacing w:after="0" w:line="480" w:lineRule="auto"/>
              <w:jc w:val="both"/>
              <w:rPr>
                <w:rFonts w:eastAsia="Times New Roman" w:cs="Times New Roman"/>
                <w:b w:val="0"/>
                <w:szCs w:val="24"/>
                <w:lang w:val="en-ZW" w:eastAsia="en-ZW"/>
              </w:rPr>
            </w:pPr>
            <w:r w:rsidRPr="00371E6B">
              <w:rPr>
                <w:rFonts w:eastAsia="Times New Roman" w:cs="Times New Roman"/>
                <w:b w:val="0"/>
                <w:szCs w:val="24"/>
                <w:lang w:val="en-ZW" w:eastAsia="en-ZW"/>
              </w:rPr>
              <w:t>Soil origin</w:t>
            </w:r>
          </w:p>
        </w:tc>
        <w:tc>
          <w:tcPr>
            <w:tcW w:w="567" w:type="dxa"/>
          </w:tcPr>
          <w:p w14:paraId="7CA83504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8</w:t>
            </w:r>
          </w:p>
        </w:tc>
        <w:tc>
          <w:tcPr>
            <w:tcW w:w="850" w:type="dxa"/>
          </w:tcPr>
          <w:p w14:paraId="5C06D8C8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25.4</w:t>
            </w:r>
          </w:p>
        </w:tc>
        <w:tc>
          <w:tcPr>
            <w:tcW w:w="983" w:type="dxa"/>
          </w:tcPr>
          <w:p w14:paraId="0DB75417" w14:textId="0886EA51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0.001</w:t>
            </w:r>
          </w:p>
        </w:tc>
        <w:tc>
          <w:tcPr>
            <w:tcW w:w="855" w:type="dxa"/>
          </w:tcPr>
          <w:p w14:paraId="4D21AB41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18.9</w:t>
            </w:r>
          </w:p>
        </w:tc>
        <w:tc>
          <w:tcPr>
            <w:tcW w:w="945" w:type="dxa"/>
          </w:tcPr>
          <w:p w14:paraId="1FB3BF99" w14:textId="3AD7D30F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0.015</w:t>
            </w:r>
          </w:p>
        </w:tc>
        <w:tc>
          <w:tcPr>
            <w:tcW w:w="761" w:type="dxa"/>
          </w:tcPr>
          <w:p w14:paraId="4DCA0209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25.4</w:t>
            </w:r>
          </w:p>
        </w:tc>
        <w:tc>
          <w:tcPr>
            <w:tcW w:w="992" w:type="dxa"/>
          </w:tcPr>
          <w:p w14:paraId="59BCE89D" w14:textId="04C8B1AE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0.001</w:t>
            </w:r>
          </w:p>
        </w:tc>
        <w:tc>
          <w:tcPr>
            <w:tcW w:w="851" w:type="dxa"/>
          </w:tcPr>
          <w:p w14:paraId="3F34A49B" w14:textId="77777777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24.03</w:t>
            </w:r>
          </w:p>
        </w:tc>
        <w:tc>
          <w:tcPr>
            <w:tcW w:w="986" w:type="dxa"/>
          </w:tcPr>
          <w:p w14:paraId="619B926B" w14:textId="225521C6" w:rsidR="00072333" w:rsidRPr="00371E6B" w:rsidRDefault="00072333" w:rsidP="00CC262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ZW" w:eastAsia="en-ZW"/>
              </w:rPr>
            </w:pPr>
            <w:r w:rsidRPr="00371E6B">
              <w:rPr>
                <w:rFonts w:eastAsia="Arial" w:cs="Times New Roman"/>
                <w:szCs w:val="24"/>
                <w:lang w:val="en-ZW" w:eastAsia="en-ZW"/>
              </w:rPr>
              <w:t>0.002</w:t>
            </w:r>
          </w:p>
        </w:tc>
      </w:tr>
    </w:tbl>
    <w:p w14:paraId="4AA71E08" w14:textId="5F530428" w:rsidR="00304C97" w:rsidRPr="00371E6B" w:rsidRDefault="00EE6F01" w:rsidP="00EE6F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2629">
        <w:rPr>
          <w:rFonts w:ascii="Times New Roman" w:hAnsi="Times New Roman" w:cs="Times New Roman"/>
          <w:b/>
          <w:sz w:val="24"/>
          <w:szCs w:val="24"/>
        </w:rPr>
        <w:t>Table S5:</w:t>
      </w:r>
      <w:r w:rsidRPr="00CC26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2629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CC2629">
        <w:rPr>
          <w:rFonts w:ascii="Times New Roman" w:hAnsi="Times New Roman" w:cs="Times New Roman"/>
          <w:sz w:val="24"/>
          <w:szCs w:val="24"/>
        </w:rPr>
        <w:t>-Wallis test for soil nitrogen legacies across nine categories of soil origin at p=0.05.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3,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n</w:t>
      </w:r>
      <w:r w:rsidRPr="00CC2629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CC2629">
        <w:rPr>
          <w:rFonts w:ascii="Times New Roman" w:hAnsi="Times New Roman" w:cs="Times New Roman"/>
          <w:sz w:val="24"/>
          <w:szCs w:val="24"/>
        </w:rPr>
        <w:t xml:space="preserve"> = 9, N = 51. </w:t>
      </w:r>
      <w:r w:rsidR="00097FCB">
        <w:rPr>
          <w:rFonts w:ascii="Times New Roman" w:hAnsi="Times New Roman" w:cs="Times New Roman"/>
          <w:sz w:val="24"/>
          <w:szCs w:val="24"/>
        </w:rPr>
        <w:t>S</w:t>
      </w:r>
      <w:r w:rsidRPr="00CC2629">
        <w:rPr>
          <w:rFonts w:ascii="Times New Roman" w:hAnsi="Times New Roman" w:cs="Times New Roman"/>
          <w:sz w:val="24"/>
          <w:szCs w:val="24"/>
        </w:rPr>
        <w:t xml:space="preserve">ignificant </w:t>
      </w:r>
      <w:r w:rsidRPr="00CC2629">
        <w:rPr>
          <w:rFonts w:ascii="Times New Roman" w:hAnsi="Times New Roman" w:cs="Times New Roman"/>
          <w:i/>
          <w:sz w:val="24"/>
          <w:szCs w:val="24"/>
        </w:rPr>
        <w:t>p</w:t>
      </w:r>
      <w:r w:rsidRPr="00CC2629">
        <w:rPr>
          <w:rFonts w:ascii="Times New Roman" w:hAnsi="Times New Roman" w:cs="Times New Roman"/>
          <w:sz w:val="24"/>
          <w:szCs w:val="24"/>
        </w:rPr>
        <w:t xml:space="preserve"> </w:t>
      </w:r>
      <w:r w:rsidR="00097FCB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CC2629">
        <w:rPr>
          <w:rFonts w:ascii="Times New Roman" w:hAnsi="Times New Roman" w:cs="Times New Roman"/>
          <w:sz w:val="24"/>
          <w:szCs w:val="24"/>
        </w:rPr>
        <w:t>&lt; 0.05.</w:t>
      </w:r>
    </w:p>
    <w:sectPr w:rsidR="00304C97" w:rsidRPr="00371E6B" w:rsidSect="00371E6B">
      <w:footerReference w:type="default" r:id="rId8"/>
      <w:pgSz w:w="12240" w:h="15840" w:code="1"/>
      <w:pgMar w:top="1474" w:right="1474" w:bottom="1474" w:left="147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46D731" w14:textId="77777777" w:rsidR="004639B9" w:rsidRDefault="004639B9">
      <w:pPr>
        <w:spacing w:after="0" w:line="240" w:lineRule="auto"/>
      </w:pPr>
      <w:r>
        <w:separator/>
      </w:r>
    </w:p>
  </w:endnote>
  <w:endnote w:type="continuationSeparator" w:id="0">
    <w:p w14:paraId="09A811E4" w14:textId="77777777" w:rsidR="004639B9" w:rsidRDefault="00463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4393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45C56" w14:textId="2AB96BDA" w:rsidR="00247D5E" w:rsidRDefault="002F58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4A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7701E4" w14:textId="77777777" w:rsidR="00247D5E" w:rsidRDefault="004639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DF6E9C" w14:textId="77777777" w:rsidR="004639B9" w:rsidRDefault="004639B9">
      <w:pPr>
        <w:spacing w:after="0" w:line="240" w:lineRule="auto"/>
      </w:pPr>
      <w:r>
        <w:separator/>
      </w:r>
    </w:p>
  </w:footnote>
  <w:footnote w:type="continuationSeparator" w:id="0">
    <w:p w14:paraId="507A5866" w14:textId="77777777" w:rsidR="004639B9" w:rsidRDefault="004639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109AA"/>
    <w:multiLevelType w:val="hybridMultilevel"/>
    <w:tmpl w:val="2AC08BB6"/>
    <w:lvl w:ilvl="0" w:tplc="46208F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B1"/>
    <w:rsid w:val="00025F3F"/>
    <w:rsid w:val="000276C0"/>
    <w:rsid w:val="00030BDD"/>
    <w:rsid w:val="000371FF"/>
    <w:rsid w:val="00072333"/>
    <w:rsid w:val="0008696F"/>
    <w:rsid w:val="00097FCB"/>
    <w:rsid w:val="00113E2E"/>
    <w:rsid w:val="001311FB"/>
    <w:rsid w:val="00161C94"/>
    <w:rsid w:val="001630B1"/>
    <w:rsid w:val="00187F69"/>
    <w:rsid w:val="00191913"/>
    <w:rsid w:val="001A6B7A"/>
    <w:rsid w:val="001B142B"/>
    <w:rsid w:val="001C07DE"/>
    <w:rsid w:val="001C480E"/>
    <w:rsid w:val="00203B2A"/>
    <w:rsid w:val="00257734"/>
    <w:rsid w:val="00277B7E"/>
    <w:rsid w:val="00281845"/>
    <w:rsid w:val="002F08C9"/>
    <w:rsid w:val="002F582A"/>
    <w:rsid w:val="00304C97"/>
    <w:rsid w:val="0032124F"/>
    <w:rsid w:val="00321D49"/>
    <w:rsid w:val="003324C5"/>
    <w:rsid w:val="00371E6B"/>
    <w:rsid w:val="00377CEA"/>
    <w:rsid w:val="003846C3"/>
    <w:rsid w:val="00394202"/>
    <w:rsid w:val="003C1E4B"/>
    <w:rsid w:val="003D59A8"/>
    <w:rsid w:val="003F2A36"/>
    <w:rsid w:val="003F5675"/>
    <w:rsid w:val="00417667"/>
    <w:rsid w:val="00442A06"/>
    <w:rsid w:val="00445B84"/>
    <w:rsid w:val="004546F9"/>
    <w:rsid w:val="004639B9"/>
    <w:rsid w:val="004661AB"/>
    <w:rsid w:val="004750DB"/>
    <w:rsid w:val="00476FCE"/>
    <w:rsid w:val="00482F6D"/>
    <w:rsid w:val="00484C44"/>
    <w:rsid w:val="004917D4"/>
    <w:rsid w:val="00493D65"/>
    <w:rsid w:val="004A62C7"/>
    <w:rsid w:val="004D178E"/>
    <w:rsid w:val="004E0050"/>
    <w:rsid w:val="004E4691"/>
    <w:rsid w:val="005047AD"/>
    <w:rsid w:val="005413E7"/>
    <w:rsid w:val="005442BB"/>
    <w:rsid w:val="0055453A"/>
    <w:rsid w:val="00564E5B"/>
    <w:rsid w:val="00581C14"/>
    <w:rsid w:val="005A4424"/>
    <w:rsid w:val="005A621D"/>
    <w:rsid w:val="005B29F2"/>
    <w:rsid w:val="005B4AA8"/>
    <w:rsid w:val="005B6A52"/>
    <w:rsid w:val="005C1DEE"/>
    <w:rsid w:val="006106CF"/>
    <w:rsid w:val="00614216"/>
    <w:rsid w:val="00614558"/>
    <w:rsid w:val="00631041"/>
    <w:rsid w:val="006613FF"/>
    <w:rsid w:val="00686549"/>
    <w:rsid w:val="006908FD"/>
    <w:rsid w:val="006B2524"/>
    <w:rsid w:val="00712A18"/>
    <w:rsid w:val="00714647"/>
    <w:rsid w:val="00714EBD"/>
    <w:rsid w:val="00766733"/>
    <w:rsid w:val="00781D3A"/>
    <w:rsid w:val="00782F06"/>
    <w:rsid w:val="007C4D6F"/>
    <w:rsid w:val="007E0F7E"/>
    <w:rsid w:val="00802EFE"/>
    <w:rsid w:val="00812E43"/>
    <w:rsid w:val="008548DD"/>
    <w:rsid w:val="008D3E2C"/>
    <w:rsid w:val="00905B15"/>
    <w:rsid w:val="009635F3"/>
    <w:rsid w:val="00977C15"/>
    <w:rsid w:val="00982FC4"/>
    <w:rsid w:val="009B3311"/>
    <w:rsid w:val="009D0124"/>
    <w:rsid w:val="00A315DA"/>
    <w:rsid w:val="00A62905"/>
    <w:rsid w:val="00A632E2"/>
    <w:rsid w:val="00AA3D41"/>
    <w:rsid w:val="00AF0485"/>
    <w:rsid w:val="00B23580"/>
    <w:rsid w:val="00B445C7"/>
    <w:rsid w:val="00B4476E"/>
    <w:rsid w:val="00BA2C5B"/>
    <w:rsid w:val="00BC3931"/>
    <w:rsid w:val="00BE3FC6"/>
    <w:rsid w:val="00BF2A14"/>
    <w:rsid w:val="00C0056A"/>
    <w:rsid w:val="00C375AF"/>
    <w:rsid w:val="00C52BC0"/>
    <w:rsid w:val="00CB4991"/>
    <w:rsid w:val="00CC2629"/>
    <w:rsid w:val="00CD6EE1"/>
    <w:rsid w:val="00CE2EF0"/>
    <w:rsid w:val="00CF5E92"/>
    <w:rsid w:val="00D0244F"/>
    <w:rsid w:val="00D410BC"/>
    <w:rsid w:val="00D430AA"/>
    <w:rsid w:val="00D64DF0"/>
    <w:rsid w:val="00D70607"/>
    <w:rsid w:val="00DA46A1"/>
    <w:rsid w:val="00DC7654"/>
    <w:rsid w:val="00DD5646"/>
    <w:rsid w:val="00E00126"/>
    <w:rsid w:val="00E84B65"/>
    <w:rsid w:val="00E90368"/>
    <w:rsid w:val="00EA3F7F"/>
    <w:rsid w:val="00EB7802"/>
    <w:rsid w:val="00EC5602"/>
    <w:rsid w:val="00EE6F01"/>
    <w:rsid w:val="00EE73C1"/>
    <w:rsid w:val="00EF5D94"/>
    <w:rsid w:val="00F522AA"/>
    <w:rsid w:val="00F601D6"/>
    <w:rsid w:val="00F657B6"/>
    <w:rsid w:val="00F70702"/>
    <w:rsid w:val="00F74187"/>
    <w:rsid w:val="00FA149A"/>
    <w:rsid w:val="00FA2C67"/>
    <w:rsid w:val="00FC1619"/>
    <w:rsid w:val="00FD7192"/>
    <w:rsid w:val="00FE2A28"/>
    <w:rsid w:val="00FE4006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1EC1"/>
  <w15:chartTrackingRefBased/>
  <w15:docId w15:val="{3E6A4721-6CE5-4EEE-843C-F9BAE18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A1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7A"/>
  </w:style>
  <w:style w:type="character" w:styleId="Hyperlink">
    <w:name w:val="Hyperlink"/>
    <w:basedOn w:val="DefaultParagraphFont"/>
    <w:uiPriority w:val="99"/>
    <w:unhideWhenUsed/>
    <w:rsid w:val="0076673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4202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20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202"/>
    <w:rPr>
      <w:rFonts w:ascii="Segoe UI" w:hAnsi="Segoe UI" w:cs="Segoe UI"/>
      <w:sz w:val="18"/>
      <w:szCs w:val="18"/>
      <w:lang w:val="en-US"/>
    </w:rPr>
  </w:style>
  <w:style w:type="paragraph" w:customStyle="1" w:styleId="attribute">
    <w:name w:val="attribute"/>
    <w:basedOn w:val="Normal"/>
    <w:rsid w:val="00781D3A"/>
    <w:pPr>
      <w:spacing w:after="0" w:line="240" w:lineRule="auto"/>
    </w:pPr>
    <w:rPr>
      <w:rFonts w:ascii="Arial" w:eastAsia="Arial" w:hAnsi="Arial" w:cs="Arial"/>
      <w:sz w:val="24"/>
      <w:szCs w:val="24"/>
      <w:lang w:val="en-ZW" w:eastAsia="en-ZW"/>
    </w:rPr>
  </w:style>
  <w:style w:type="paragraph" w:styleId="Footer">
    <w:name w:val="footer"/>
    <w:basedOn w:val="Normal"/>
    <w:link w:val="FooterChar"/>
    <w:uiPriority w:val="99"/>
    <w:unhideWhenUsed/>
    <w:rsid w:val="00BF2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A1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F5E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ivreferencedContentp">
    <w:name w:val="div_referencedContent_p"/>
    <w:basedOn w:val="Normal"/>
    <w:rsid w:val="003324C5"/>
    <w:pPr>
      <w:pBdr>
        <w:left w:val="none" w:sz="0" w:space="10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table" w:styleId="TableGrid">
    <w:name w:val="Table Grid"/>
    <w:basedOn w:val="TableNormal"/>
    <w:uiPriority w:val="59"/>
    <w:rsid w:val="000723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33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072333"/>
    <w:rPr>
      <w:color w:val="808080"/>
    </w:rPr>
  </w:style>
  <w:style w:type="paragraph" w:styleId="ListParagraph">
    <w:name w:val="List Paragraph"/>
    <w:basedOn w:val="Normal"/>
    <w:uiPriority w:val="34"/>
    <w:qFormat/>
    <w:rsid w:val="0007233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7233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33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91E14-231C-4739-B93D-3F21EBD7F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141</cp:revision>
  <dcterms:created xsi:type="dcterms:W3CDTF">2020-07-16T12:39:00Z</dcterms:created>
  <dcterms:modified xsi:type="dcterms:W3CDTF">2020-11-1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